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0F1A7" w14:textId="2717970D" w:rsidR="00A47C3A" w:rsidRPr="006B04B1" w:rsidRDefault="00A47C3A" w:rsidP="001C63D2">
      <w:pPr>
        <w:pStyle w:val="Rubrik1"/>
        <w:spacing w:line="276" w:lineRule="auto"/>
        <w:rPr>
          <w:rFonts w:ascii="Times New Roman" w:hAnsi="Times New Roman" w:cs="Times New Roman"/>
          <w:color w:val="000000"/>
          <w:lang w:val="en-US"/>
        </w:rPr>
      </w:pPr>
      <w:r w:rsidRPr="006B04B1">
        <w:rPr>
          <w:rFonts w:ascii="Times New Roman" w:hAnsi="Times New Roman" w:cs="Times New Roman"/>
          <w:color w:val="000000"/>
          <w:lang w:val="en-US"/>
        </w:rPr>
        <w:t>Psychiatrists’ Experiences with the Implementation of Safewards and other Quality Improvement Work: An Explorative, Qualitative Interview Study</w:t>
      </w:r>
    </w:p>
    <w:p w14:paraId="00000005" w14:textId="4F0A9FC5" w:rsidR="005C0AC4" w:rsidRPr="006B04B1" w:rsidRDefault="00A47C3A" w:rsidP="001C63D2">
      <w:pPr>
        <w:pStyle w:val="Rubrik1"/>
        <w:spacing w:after="240" w:line="276" w:lineRule="auto"/>
        <w:rPr>
          <w:rFonts w:ascii="Times New Roman" w:hAnsi="Times New Roman" w:cs="Times New Roman"/>
          <w:color w:val="auto"/>
          <w:lang w:val="en-US"/>
        </w:rPr>
      </w:pPr>
      <w:r w:rsidRPr="006B04B1">
        <w:rPr>
          <w:rFonts w:ascii="Times New Roman" w:hAnsi="Times New Roman" w:cs="Times New Roman"/>
          <w:color w:val="auto"/>
          <w:lang w:val="en-US"/>
        </w:rPr>
        <w:t>Interview guide</w:t>
      </w:r>
      <w:r w:rsidR="00BF6F59" w:rsidRPr="006B04B1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5885CD29" w14:textId="566869D5" w:rsidR="00BF6F59" w:rsidRPr="006B04B1" w:rsidRDefault="00BF6F59" w:rsidP="001C63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6F59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oduction</w:t>
      </w:r>
    </w:p>
    <w:p w14:paraId="38CF23CC" w14:textId="34815E49" w:rsidR="00BF6F59" w:rsidRPr="006B04B1" w:rsidRDefault="00BF6F59" w:rsidP="001C63D2">
      <w:pPr>
        <w:pStyle w:val="Liststycke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sz w:val="24"/>
          <w:szCs w:val="24"/>
          <w:lang w:val="en-US"/>
        </w:rPr>
        <w:t>The interviewer introduces themselves and any observer/other researcher.</w:t>
      </w:r>
      <w:r w:rsidRPr="006B04B1">
        <w:rPr>
          <w:rFonts w:ascii="Times New Roman" w:hAnsi="Times New Roman" w:cs="Times New Roman"/>
          <w:sz w:val="24"/>
          <w:szCs w:val="24"/>
          <w:lang w:val="en-US"/>
        </w:rPr>
        <w:br/>
        <w:t>Briefly explain the purpose of the study:</w:t>
      </w:r>
    </w:p>
    <w:p w14:paraId="7D9D274A" w14:textId="77777777" w:rsidR="00BF6F59" w:rsidRPr="006B04B1" w:rsidRDefault="00BF6F59" w:rsidP="001C63D2">
      <w:pPr>
        <w:pStyle w:val="Liststycke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sz w:val="24"/>
          <w:szCs w:val="24"/>
          <w:lang w:val="en-US"/>
        </w:rPr>
        <w:t>That we are interviewing physicians who, in various ways, are or have been connected to units involved in the Safewards project.</w:t>
      </w:r>
    </w:p>
    <w:p w14:paraId="1E4D77D7" w14:textId="6CF5F0DD" w:rsidR="00BF6F59" w:rsidRPr="006B04B1" w:rsidRDefault="00BF6F59" w:rsidP="001C63D2">
      <w:pPr>
        <w:pStyle w:val="Liststycke"/>
        <w:numPr>
          <w:ilvl w:val="1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sz w:val="24"/>
          <w:szCs w:val="24"/>
          <w:lang w:val="en-US"/>
        </w:rPr>
        <w:t>That the study focuses on physicians' experiences and thoughts on quality improvement work/projects, both in general and in relation to Safewards.</w:t>
      </w:r>
    </w:p>
    <w:p w14:paraId="016A17E8" w14:textId="77777777" w:rsidR="00BF6F59" w:rsidRPr="006B04B1" w:rsidRDefault="00BF6F59" w:rsidP="001C63D2">
      <w:pPr>
        <w:pStyle w:val="Liststycke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sz w:val="24"/>
          <w:szCs w:val="24"/>
          <w:lang w:val="en-US"/>
        </w:rPr>
        <w:t>Provide assurance of confidentiality and explain how the material will be handled – recording, transcription, reporting, and confidentiality.</w:t>
      </w:r>
    </w:p>
    <w:p w14:paraId="10F94E74" w14:textId="033ACA28" w:rsidR="00BF6F59" w:rsidRPr="006B04B1" w:rsidRDefault="00BF6F59" w:rsidP="001C63D2">
      <w:pPr>
        <w:pStyle w:val="Liststycke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sz w:val="24"/>
          <w:szCs w:val="24"/>
          <w:lang w:val="en-US"/>
        </w:rPr>
        <w:t>Offer the opportunity to ask questions, then ask participants to sign the consent form.</w:t>
      </w:r>
    </w:p>
    <w:p w14:paraId="66765114" w14:textId="77777777" w:rsidR="006B04B1" w:rsidRPr="006B04B1" w:rsidRDefault="006B04B1" w:rsidP="001C63D2">
      <w:pPr>
        <w:pStyle w:val="Liststycke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1DFD891" w14:textId="46702E3F" w:rsidR="00BF6F59" w:rsidRPr="006B04B1" w:rsidRDefault="00BF6F59" w:rsidP="001C63D2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F6F5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emographics</w:t>
      </w:r>
    </w:p>
    <w:p w14:paraId="3CC8D3D2" w14:textId="7345A535" w:rsidR="00BF6F59" w:rsidRPr="006B04B1" w:rsidRDefault="00BF6F59" w:rsidP="001C63D2">
      <w:pPr>
        <w:pStyle w:val="Liststycke"/>
        <w:keepNext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color w:val="000000"/>
          <w:sz w:val="24"/>
          <w:szCs w:val="24"/>
          <w:lang w:val="en-US"/>
        </w:rPr>
        <w:t>Could you briefly tell us a little about yourself?</w:t>
      </w:r>
    </w:p>
    <w:p w14:paraId="7F72E5B8" w14:textId="77777777" w:rsidR="00BF6F59" w:rsidRPr="006B04B1" w:rsidRDefault="00BF6F59" w:rsidP="001C63D2">
      <w:pPr>
        <w:pStyle w:val="Liststycke"/>
        <w:keepNext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color w:val="000000"/>
          <w:sz w:val="24"/>
          <w:szCs w:val="24"/>
          <w:lang w:val="en-US"/>
        </w:rPr>
        <w:t>Are you a specialist physician/psychiatrist or not?</w:t>
      </w:r>
    </w:p>
    <w:p w14:paraId="75E3BA27" w14:textId="77777777" w:rsidR="00BF6F59" w:rsidRPr="006B04B1" w:rsidRDefault="00BF6F59" w:rsidP="001C63D2">
      <w:pPr>
        <w:pStyle w:val="Liststycke"/>
        <w:keepNext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color w:val="000000"/>
          <w:sz w:val="24"/>
          <w:szCs w:val="24"/>
          <w:lang w:val="en-US"/>
        </w:rPr>
        <w:t>What is your professional role (junior doctor, senior consultant, MAL, other)?</w:t>
      </w:r>
    </w:p>
    <w:p w14:paraId="3C69632D" w14:textId="77777777" w:rsidR="00BF6F59" w:rsidRPr="006B04B1" w:rsidRDefault="00BF6F59" w:rsidP="001C63D2">
      <w:pPr>
        <w:pStyle w:val="Liststycke"/>
        <w:keepNext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color w:val="000000"/>
          <w:sz w:val="24"/>
          <w:szCs w:val="24"/>
          <w:lang w:val="en-US"/>
        </w:rPr>
        <w:t>How many years have you worked as a physician in psychiatry?</w:t>
      </w:r>
    </w:p>
    <w:p w14:paraId="4F8D91D9" w14:textId="19225D77" w:rsidR="00896F78" w:rsidRPr="006B04B1" w:rsidRDefault="00BF6F59" w:rsidP="001C63D2">
      <w:pPr>
        <w:pStyle w:val="Liststycke"/>
        <w:keepNext/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B04B1">
        <w:rPr>
          <w:rFonts w:ascii="Times New Roman" w:hAnsi="Times New Roman" w:cs="Times New Roman"/>
          <w:color w:val="000000"/>
          <w:sz w:val="24"/>
          <w:szCs w:val="24"/>
          <w:lang w:val="en-US"/>
        </w:rPr>
        <w:t>How long have you been working at your current workplace?</w:t>
      </w:r>
    </w:p>
    <w:p w14:paraId="00C0BC03" w14:textId="77777777" w:rsidR="00424DF3" w:rsidRPr="00424DF3" w:rsidRDefault="00424DF3" w:rsidP="001C63D2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ality Improvement Work</w:t>
      </w:r>
    </w:p>
    <w:p w14:paraId="7CF98179" w14:textId="77777777" w:rsidR="00424DF3" w:rsidRPr="00424DF3" w:rsidRDefault="00424DF3" w:rsidP="001C63D2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common definition of healthcare quality is care that is safe, effective, user-inclusive, </w:t>
      </w:r>
      <w:proofErr w:type="gramStart"/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continuous</w:t>
      </w:r>
      <w:proofErr w:type="gramEnd"/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ordinated, appropriate, and equitably distributed.</w:t>
      </w:r>
    </w:p>
    <w:p w14:paraId="0AE8FC9E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What is your perception of physicians' general attitude toward quality improvement work?</w:t>
      </w:r>
    </w:p>
    <w:p w14:paraId="272FE994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 is your personal attitude toward such work? </w:t>
      </w:r>
      <w:r w:rsidRPr="00424DF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For MALs</w:t>
      </w:r>
      <w:r w:rsidRPr="00424DF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w do you view quality improvement work in your role as MAL?)</w:t>
      </w:r>
    </w:p>
    <w:p w14:paraId="7420A4BC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In what way do you engage in quality improvement work, if at all?</w:t>
      </w:r>
    </w:p>
    <w:p w14:paraId="235CB590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Do you have previous experience with quality improvement work in healthcare? Outside of healthcare?</w:t>
      </w:r>
    </w:p>
    <w:p w14:paraId="36AE1321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Do you feel that you have the practical conditions in your professional role to participate in quality improvement work? Could you elaborate?</w:t>
      </w:r>
    </w:p>
    <w:p w14:paraId="4F20AD35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 specific practical conditions would you wish for </w:t>
      </w:r>
      <w:proofErr w:type="gramStart"/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urther) engage in such work?</w:t>
      </w:r>
    </w:p>
    <w:p w14:paraId="33A1AA63" w14:textId="77777777" w:rsidR="00424DF3" w:rsidRPr="00424DF3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Do you feel that your opinions on quality improvement work are valued at your workplace? How?</w:t>
      </w:r>
    </w:p>
    <w:p w14:paraId="1102AB8A" w14:textId="00961AAE" w:rsidR="00896F78" w:rsidRPr="006B04B1" w:rsidRDefault="00424DF3" w:rsidP="001C63D2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Do you have any other thoughts on the physician’s role in quality improvement work? The relationship with other professional groups? Hierarchical structures?</w:t>
      </w:r>
      <w:r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Competence?</w:t>
      </w:r>
    </w:p>
    <w:p w14:paraId="047A5D89" w14:textId="77777777" w:rsidR="00424DF3" w:rsidRPr="00424DF3" w:rsidRDefault="00424DF3" w:rsidP="001C63D2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mplementation and Effects of Safewards</w:t>
      </w:r>
    </w:p>
    <w:p w14:paraId="09BA9D72" w14:textId="77777777" w:rsidR="006B04B1" w:rsidRPr="006B04B1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Have you been involved in the implementation or any other part of the Safewards project? How? Why not?</w:t>
      </w:r>
    </w:p>
    <w:p w14:paraId="562EE71A" w14:textId="77777777" w:rsidR="006B04B1" w:rsidRPr="006B04B1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Have you discussed Safewards with other physicians/students? With whom? In what way? What kind of response did you receive?</w:t>
      </w:r>
    </w:p>
    <w:p w14:paraId="6563048B" w14:textId="6064BAC4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b. Which aspects of Safewards do you, as a physician, find most relevant for psychiatric inpatient wards?</w:t>
      </w:r>
    </w:p>
    <w:p w14:paraId="22B2360B" w14:textId="77777777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How do you perceive the extent to which Safewards is used in your workplace?</w:t>
      </w:r>
    </w:p>
    <w:p w14:paraId="29D00CE7" w14:textId="5631FC77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 does your current engagement with Safewards look like? In general? Any specific </w:t>
      </w:r>
      <w:r w:rsidR="00AB5D94"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>interventions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14:paraId="18954ADC" w14:textId="77777777" w:rsidR="006B04B1" w:rsidRPr="006B04B1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is Safewards being used by the staff? In general? Any specific </w:t>
      </w:r>
      <w:r w:rsidR="00AB5D94"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>interventions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  <w:r w:rsidR="006B04B1"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6C37C9B" w14:textId="2C6422BC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is Safewards being used by patients? In general? Any specific </w:t>
      </w:r>
      <w:r w:rsidR="00AB5D94"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>interventions</w:t>
      </w: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14:paraId="749032F4" w14:textId="77777777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Do you see any ways in which the implementation of Safewards could have been made easier? How?</w:t>
      </w:r>
    </w:p>
    <w:p w14:paraId="5AFFA304" w14:textId="77777777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Can you identify any factors that have hindered the implementation of Safewards? Examples?</w:t>
      </w:r>
    </w:p>
    <w:p w14:paraId="1C1DAB58" w14:textId="77777777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Do you see any positive effects of Safewards? In general? For you personally?</w:t>
      </w:r>
    </w:p>
    <w:p w14:paraId="39430F1C" w14:textId="77777777" w:rsidR="00424DF3" w:rsidRPr="00424DF3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Do you see any negative effects of Safewards? In general? For you personally?</w:t>
      </w:r>
    </w:p>
    <w:p w14:paraId="302F54EC" w14:textId="1EE63EAB" w:rsidR="00424DF3" w:rsidRPr="006B04B1" w:rsidRDefault="00424DF3" w:rsidP="001C63D2">
      <w:pPr>
        <w:numPr>
          <w:ilvl w:val="0"/>
          <w:numId w:val="17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DF3">
        <w:rPr>
          <w:rFonts w:ascii="Times New Roman" w:eastAsia="Times New Roman" w:hAnsi="Times New Roman" w:cs="Times New Roman"/>
          <w:sz w:val="24"/>
          <w:szCs w:val="24"/>
          <w:lang w:val="en-US"/>
        </w:rPr>
        <w:t>Has Safewards had any impact on relationships, particularly between patients and staff, on the ward? Examples?</w:t>
      </w:r>
    </w:p>
    <w:p w14:paraId="4450B0B8" w14:textId="40398300" w:rsidR="00AB5D94" w:rsidRPr="00AB5D94" w:rsidRDefault="00AB5D94" w:rsidP="001C63D2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B5D9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mmary and Conclusion</w:t>
      </w:r>
    </w:p>
    <w:p w14:paraId="4B9BE987" w14:textId="77777777" w:rsidR="00AB5D94" w:rsidRPr="006B04B1" w:rsidRDefault="00AB5D94" w:rsidP="001C63D2">
      <w:pPr>
        <w:pStyle w:val="Liststycke"/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>If possible, provide a summary and/or key reflections from the interview and ask the participant whether they agree with the summary and if there is anything they would like to add.</w:t>
      </w:r>
    </w:p>
    <w:p w14:paraId="00000034" w14:textId="5552AD5D" w:rsidR="005C0AC4" w:rsidRPr="006B04B1" w:rsidRDefault="00AB5D94" w:rsidP="001C63D2">
      <w:pPr>
        <w:pStyle w:val="Liststycke"/>
        <w:numPr>
          <w:ilvl w:val="0"/>
          <w:numId w:val="18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04B1">
        <w:rPr>
          <w:rFonts w:ascii="Times New Roman" w:eastAsia="Times New Roman" w:hAnsi="Times New Roman" w:cs="Times New Roman"/>
          <w:sz w:val="24"/>
          <w:szCs w:val="24"/>
          <w:lang w:val="en-US"/>
        </w:rPr>
        <w:t>Thank the participant and ask if they have any further questions about the study.</w:t>
      </w:r>
    </w:p>
    <w:sectPr w:rsidR="005C0AC4" w:rsidRPr="006B04B1">
      <w:headerReference w:type="default" r:id="rId9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D9A6B" w14:textId="77777777" w:rsidR="00A139C7" w:rsidRDefault="00A139C7" w:rsidP="006B04B1">
      <w:pPr>
        <w:spacing w:after="0" w:line="240" w:lineRule="auto"/>
      </w:pPr>
      <w:r>
        <w:separator/>
      </w:r>
    </w:p>
  </w:endnote>
  <w:endnote w:type="continuationSeparator" w:id="0">
    <w:p w14:paraId="3105C4A8" w14:textId="77777777" w:rsidR="00A139C7" w:rsidRDefault="00A139C7" w:rsidP="006B0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3BA67" w14:textId="77777777" w:rsidR="00A139C7" w:rsidRDefault="00A139C7" w:rsidP="006B04B1">
      <w:pPr>
        <w:spacing w:after="0" w:line="240" w:lineRule="auto"/>
      </w:pPr>
      <w:r>
        <w:separator/>
      </w:r>
    </w:p>
  </w:footnote>
  <w:footnote w:type="continuationSeparator" w:id="0">
    <w:p w14:paraId="736814F1" w14:textId="77777777" w:rsidR="00A139C7" w:rsidRDefault="00A139C7" w:rsidP="006B04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FF2A3" w14:textId="63454B31" w:rsidR="001C63D2" w:rsidRPr="001C63D2" w:rsidRDefault="001C63D2">
    <w:pPr>
      <w:pStyle w:val="Sidhuvud"/>
      <w:rPr>
        <w:rFonts w:ascii="Times New Roman" w:hAnsi="Times New Roman" w:cs="Times New Roman"/>
        <w:sz w:val="20"/>
        <w:szCs w:val="20"/>
        <w:lang w:val="en-US"/>
      </w:rPr>
    </w:pPr>
    <w:r w:rsidRPr="001C63D2">
      <w:rPr>
        <w:rFonts w:ascii="Times New Roman" w:hAnsi="Times New Roman" w:cs="Times New Roman"/>
        <w:sz w:val="20"/>
        <w:szCs w:val="20"/>
        <w:lang w:val="en-US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72C35"/>
    <w:multiLevelType w:val="multilevel"/>
    <w:tmpl w:val="7EC8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640482"/>
    <w:multiLevelType w:val="multilevel"/>
    <w:tmpl w:val="993E837A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C4CDB"/>
    <w:multiLevelType w:val="hybridMultilevel"/>
    <w:tmpl w:val="7BD62B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665BE"/>
    <w:multiLevelType w:val="multilevel"/>
    <w:tmpl w:val="1180BE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45110"/>
    <w:multiLevelType w:val="multilevel"/>
    <w:tmpl w:val="7EC8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D04BE3"/>
    <w:multiLevelType w:val="multilevel"/>
    <w:tmpl w:val="ED5A5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524851"/>
    <w:multiLevelType w:val="multilevel"/>
    <w:tmpl w:val="0D92D9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D8A210F"/>
    <w:multiLevelType w:val="multilevel"/>
    <w:tmpl w:val="F614EF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FBD51EF"/>
    <w:multiLevelType w:val="hybridMultilevel"/>
    <w:tmpl w:val="2BEE909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FD3BCB"/>
    <w:multiLevelType w:val="hybridMultilevel"/>
    <w:tmpl w:val="3B36FC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835792"/>
    <w:multiLevelType w:val="multilevel"/>
    <w:tmpl w:val="7EC8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6A44EF"/>
    <w:multiLevelType w:val="multilevel"/>
    <w:tmpl w:val="7EC8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480CFC"/>
    <w:multiLevelType w:val="hybridMultilevel"/>
    <w:tmpl w:val="B0AAE63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DC31A2"/>
    <w:multiLevelType w:val="hybridMultilevel"/>
    <w:tmpl w:val="B31266B6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5162A29"/>
    <w:multiLevelType w:val="multilevel"/>
    <w:tmpl w:val="4C166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4052A1"/>
    <w:multiLevelType w:val="hybridMultilevel"/>
    <w:tmpl w:val="6B6ECE0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507DF4"/>
    <w:multiLevelType w:val="hybridMultilevel"/>
    <w:tmpl w:val="B4583C4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55268C"/>
    <w:multiLevelType w:val="multilevel"/>
    <w:tmpl w:val="E03A9B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9744577">
    <w:abstractNumId w:val="3"/>
  </w:num>
  <w:num w:numId="2" w16cid:durableId="996421967">
    <w:abstractNumId w:val="7"/>
  </w:num>
  <w:num w:numId="3" w16cid:durableId="1539004480">
    <w:abstractNumId w:val="1"/>
  </w:num>
  <w:num w:numId="4" w16cid:durableId="939029041">
    <w:abstractNumId w:val="6"/>
  </w:num>
  <w:num w:numId="5" w16cid:durableId="2142336847">
    <w:abstractNumId w:val="16"/>
  </w:num>
  <w:num w:numId="6" w16cid:durableId="1085371820">
    <w:abstractNumId w:val="2"/>
  </w:num>
  <w:num w:numId="7" w16cid:durableId="994911720">
    <w:abstractNumId w:val="13"/>
  </w:num>
  <w:num w:numId="8" w16cid:durableId="945816699">
    <w:abstractNumId w:val="12"/>
  </w:num>
  <w:num w:numId="9" w16cid:durableId="778138217">
    <w:abstractNumId w:val="8"/>
  </w:num>
  <w:num w:numId="10" w16cid:durableId="1135100718">
    <w:abstractNumId w:val="15"/>
  </w:num>
  <w:num w:numId="11" w16cid:durableId="1841114498">
    <w:abstractNumId w:val="9"/>
  </w:num>
  <w:num w:numId="12" w16cid:durableId="2024503416">
    <w:abstractNumId w:val="14"/>
  </w:num>
  <w:num w:numId="13" w16cid:durableId="1673793989">
    <w:abstractNumId w:val="10"/>
  </w:num>
  <w:num w:numId="14" w16cid:durableId="1307082664">
    <w:abstractNumId w:val="4"/>
  </w:num>
  <w:num w:numId="15" w16cid:durableId="386489252">
    <w:abstractNumId w:val="11"/>
  </w:num>
  <w:num w:numId="16" w16cid:durableId="1186288567">
    <w:abstractNumId w:val="5"/>
  </w:num>
  <w:num w:numId="17" w16cid:durableId="2076658476">
    <w:abstractNumId w:val="17"/>
  </w:num>
  <w:num w:numId="18" w16cid:durableId="2043169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AC4"/>
    <w:rsid w:val="000B2C16"/>
    <w:rsid w:val="00146DFE"/>
    <w:rsid w:val="001B62A8"/>
    <w:rsid w:val="001C63D2"/>
    <w:rsid w:val="001E3404"/>
    <w:rsid w:val="00255676"/>
    <w:rsid w:val="00273C36"/>
    <w:rsid w:val="002C26B6"/>
    <w:rsid w:val="002F7B46"/>
    <w:rsid w:val="00306C3E"/>
    <w:rsid w:val="003F7A8E"/>
    <w:rsid w:val="004132F2"/>
    <w:rsid w:val="00424DF3"/>
    <w:rsid w:val="004301E5"/>
    <w:rsid w:val="005C0AC4"/>
    <w:rsid w:val="0063217C"/>
    <w:rsid w:val="006B04B1"/>
    <w:rsid w:val="007F3FED"/>
    <w:rsid w:val="00830870"/>
    <w:rsid w:val="00842957"/>
    <w:rsid w:val="00852150"/>
    <w:rsid w:val="00896F78"/>
    <w:rsid w:val="009D2A43"/>
    <w:rsid w:val="00A139C7"/>
    <w:rsid w:val="00A47C3A"/>
    <w:rsid w:val="00A61FAC"/>
    <w:rsid w:val="00AA7634"/>
    <w:rsid w:val="00AB34F3"/>
    <w:rsid w:val="00AB5D94"/>
    <w:rsid w:val="00BB3C51"/>
    <w:rsid w:val="00BE3846"/>
    <w:rsid w:val="00BF28DE"/>
    <w:rsid w:val="00BF6F59"/>
    <w:rsid w:val="00C533CF"/>
    <w:rsid w:val="00C87C26"/>
    <w:rsid w:val="00CA576B"/>
    <w:rsid w:val="00DB53A4"/>
    <w:rsid w:val="00E64552"/>
    <w:rsid w:val="00EA57E9"/>
    <w:rsid w:val="00EB42E0"/>
    <w:rsid w:val="00F34D95"/>
    <w:rsid w:val="00F6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B6327"/>
  <w15:docId w15:val="{832232DA-5F42-4A64-AAD0-AD773D9F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4790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47908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Cs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4790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iCs/>
      <w:color w:val="243F60" w:themeColor="accent1" w:themeShade="7F"/>
      <w:sz w:val="24"/>
      <w:szCs w:val="24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stycke">
    <w:name w:val="List Paragraph"/>
    <w:basedOn w:val="Normal"/>
    <w:uiPriority w:val="34"/>
    <w:qFormat/>
    <w:rsid w:val="004258DA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E47908"/>
    <w:rPr>
      <w:rFonts w:asciiTheme="majorHAnsi" w:eastAsiaTheme="majorEastAsia" w:hAnsiTheme="majorHAnsi" w:cstheme="majorBidi"/>
      <w:iCs/>
      <w:color w:val="365F91" w:themeColor="accent1" w:themeShade="BF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E47908"/>
    <w:rPr>
      <w:rFonts w:asciiTheme="majorHAnsi" w:eastAsiaTheme="majorEastAsia" w:hAnsiTheme="majorHAnsi" w:cstheme="majorBidi"/>
      <w:iCs/>
      <w:color w:val="365F91" w:themeColor="accent1" w:themeShade="BF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E47908"/>
    <w:rPr>
      <w:rFonts w:asciiTheme="majorHAnsi" w:eastAsiaTheme="majorEastAsia" w:hAnsiTheme="majorHAnsi" w:cstheme="majorBidi"/>
      <w:iCs/>
      <w:color w:val="243F60" w:themeColor="accent1" w:themeShade="7F"/>
      <w:sz w:val="24"/>
      <w:szCs w:val="24"/>
      <w:lang w:eastAsia="sv-SE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A488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A488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A488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488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488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4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488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3C51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6B0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B04B1"/>
  </w:style>
  <w:style w:type="paragraph" w:styleId="Sidfot">
    <w:name w:val="footer"/>
    <w:basedOn w:val="Normal"/>
    <w:link w:val="SidfotChar"/>
    <w:uiPriority w:val="99"/>
    <w:unhideWhenUsed/>
    <w:rsid w:val="006B0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B0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Y/Ie4BC4Glmqc6YcmshG6brnrA==">AMUW2mWFQVHjLUtiSDfCgVyGbzvt8Yx5BWmvfcHGGDPTbMGmp3m6X4e7G8T+CHQRzCCNwJj1N23yEtfnuWLb25/Uw2uJnrYAo4jJiBWkv77ZfQ0ahuN6IUMt6eq5oP8JVEH1dU+ILY3FMgdiYKUIL1xOFds5s2Rwb32+wtl2Xdo0FMK2TwtsCfJvg08GJ9UeDGgiHmQxxXvJetsSspNTJnh6I4IqDgcQgw==</go:docsCustomData>
</go:gDocsCustomXmlDataStorage>
</file>

<file path=customXml/itemProps1.xml><?xml version="1.0" encoding="utf-8"?>
<ds:datastoreItem xmlns:ds="http://schemas.openxmlformats.org/officeDocument/2006/customXml" ds:itemID="{2AA4E8F5-3C37-4DDB-9660-E65E424C56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7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-Piri Veikko, PSYK Ledningsstöd</dc:creator>
  <cp:lastModifiedBy>Martin Lindow</cp:lastModifiedBy>
  <cp:revision>6</cp:revision>
  <dcterms:created xsi:type="dcterms:W3CDTF">2022-12-12T12:06:00Z</dcterms:created>
  <dcterms:modified xsi:type="dcterms:W3CDTF">2025-02-17T11:53:00Z</dcterms:modified>
</cp:coreProperties>
</file>